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F4271C">
      <w:pPr>
        <w:spacing w:before="40" w:after="40" w:line="360" w:lineRule="auto"/>
        <w:ind w:left="100" w:right="100"/>
        <w:jc w:val="center"/>
        <w:rPr>
          <w:rFonts w:ascii="Times New Roman Regular" w:hAnsi="Times New Roman Regular" w:cs="Times New Roman Regular"/>
          <w:b/>
          <w:bCs/>
          <w:kern w:val="0"/>
          <w:sz w:val="36"/>
          <w:szCs w:val="36"/>
        </w:rPr>
      </w:pPr>
      <w:r>
        <w:rPr>
          <w:rFonts w:ascii="Times New Roman Regular" w:hAnsi="Times New Roman Regular" w:cs="Times New Roman Regular"/>
          <w:b/>
          <w:bCs/>
          <w:kern w:val="0"/>
          <w:sz w:val="36"/>
          <w:szCs w:val="36"/>
        </w:rPr>
        <w:t>Supplement</w:t>
      </w:r>
    </w:p>
    <w:tbl>
      <w:tblPr>
        <w:tblStyle w:val="5"/>
        <w:tblpPr w:leftFromText="180" w:rightFromText="180" w:vertAnchor="text" w:horzAnchor="page" w:tblpX="330" w:tblpY="664"/>
        <w:tblOverlap w:val="never"/>
        <w:tblW w:w="1145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29"/>
        <w:gridCol w:w="5730"/>
      </w:tblGrid>
      <w:tr w14:paraId="6FE1FBC0">
        <w:trPr>
          <w:trHeight w:val="4256" w:hRule="atLeast"/>
        </w:trPr>
        <w:tc>
          <w:tcPr>
            <w:tcW w:w="5729" w:type="dxa"/>
          </w:tcPr>
          <w:p w14:paraId="354EE6FC">
            <w:pPr>
              <w:spacing w:line="360" w:lineRule="auto"/>
              <w:rPr>
                <w:vertAlign w:val="baseline"/>
              </w:rPr>
            </w:pPr>
            <w: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5715</wp:posOffset>
                  </wp:positionH>
                  <wp:positionV relativeFrom="paragraph">
                    <wp:posOffset>434975</wp:posOffset>
                  </wp:positionV>
                  <wp:extent cx="3385820" cy="2125980"/>
                  <wp:effectExtent l="0" t="0" r="17780" b="7620"/>
                  <wp:wrapTopAndBottom/>
                  <wp:docPr id="3" name="图片 3" descr="Rplotlasso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Rplotlasso2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85820" cy="21259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730" w:type="dxa"/>
          </w:tcPr>
          <w:p w14:paraId="0063CA99">
            <w:pPr>
              <w:spacing w:line="360" w:lineRule="auto"/>
              <w:rPr>
                <w:vertAlign w:val="baseline"/>
              </w:rPr>
            </w:pPr>
            <w: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79375</wp:posOffset>
                  </wp:positionH>
                  <wp:positionV relativeFrom="paragraph">
                    <wp:posOffset>400685</wp:posOffset>
                  </wp:positionV>
                  <wp:extent cx="3640455" cy="2277110"/>
                  <wp:effectExtent l="0" t="0" r="17145" b="8890"/>
                  <wp:wrapTopAndBottom/>
                  <wp:docPr id="5" name="图片 5" descr="Rplotlasso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Rplotlasso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40455" cy="2277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14:paraId="30FFFDE9">
        <w:trPr>
          <w:trHeight w:val="500" w:hRule="atLeast"/>
        </w:trPr>
        <w:tc>
          <w:tcPr>
            <w:tcW w:w="5729" w:type="dxa"/>
          </w:tcPr>
          <w:p w14:paraId="291ECDBD">
            <w:pPr>
              <w:spacing w:line="360" w:lineRule="auto"/>
              <w:rPr>
                <w:vertAlign w:val="baseline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0"/>
                <w:sz w:val="24"/>
              </w:rPr>
              <w:t>Figure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0"/>
                <w:sz w:val="24"/>
              </w:rPr>
              <w:t>1(a) Selection of the optimal parameter lambda in the LASSO model</w:t>
            </w:r>
          </w:p>
        </w:tc>
        <w:tc>
          <w:tcPr>
            <w:tcW w:w="5730" w:type="dxa"/>
          </w:tcPr>
          <w:p w14:paraId="628517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vertAlign w:val="baseline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Figure 1 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kern w:val="0"/>
                <w:sz w:val="24"/>
                <w:szCs w:val="24"/>
                <w:lang w:val="en-US" w:eastAsia="zh-CN" w:bidi="ar"/>
              </w:rPr>
              <w:t>(b) Distribution of LASSO coefficients for the 16 variables</w:t>
            </w:r>
          </w:p>
        </w:tc>
      </w:tr>
    </w:tbl>
    <w:p w14:paraId="44C55423">
      <w:pPr>
        <w:spacing w:before="40" w:after="40" w:line="360" w:lineRule="auto"/>
        <w:ind w:left="100" w:right="100"/>
        <w:jc w:val="center"/>
        <w:rPr>
          <w:rFonts w:ascii="Times New Roman Regular" w:hAnsi="Times New Roman Regular" w:cs="Times New Roman Regular"/>
          <w:b/>
          <w:bCs/>
          <w:kern w:val="0"/>
          <w:sz w:val="36"/>
          <w:szCs w:val="36"/>
        </w:rPr>
      </w:pPr>
    </w:p>
    <w:p w14:paraId="0E5369E3">
      <w:pPr>
        <w:spacing w:line="360" w:lineRule="auto"/>
        <w:rPr>
          <w:rFonts w:hint="default" w:ascii="Times New Roman Regular" w:hAnsi="Times New Roman Regular" w:eastAsia="宋体" w:cs="Times New Roman Regular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2B8054BB">
      <w:pPr>
        <w:spacing w:line="360" w:lineRule="auto"/>
        <w:jc w:val="center"/>
        <w:rPr>
          <w:rFonts w:ascii="Times New Roman Regular" w:hAnsi="Times New Roman Regular" w:eastAsia="宋体" w:cs="Times New Roman Regular"/>
          <w:b/>
          <w:bCs/>
          <w:kern w:val="0"/>
          <w:sz w:val="24"/>
        </w:rPr>
      </w:pPr>
      <w:r>
        <w:rPr>
          <w:rFonts w:ascii="Times New Roman Regular" w:hAnsi="Times New Roman Regular" w:eastAsia="宋体" w:cs="Times New Roman Regular"/>
          <w:b/>
          <w:bCs/>
          <w:kern w:val="0"/>
          <w:sz w:val="24"/>
        </w:rPr>
        <w:t xml:space="preserve">Table </w:t>
      </w:r>
      <w:r>
        <w:rPr>
          <w:rFonts w:hint="eastAsia" w:ascii="Times New Roman Regular" w:hAnsi="Times New Roman Regular" w:eastAsia="宋体" w:cs="Times New Roman Regular"/>
          <w:b/>
          <w:bCs/>
          <w:kern w:val="0"/>
          <w:sz w:val="24"/>
          <w:lang w:val="en-US" w:eastAsia="zh-CN"/>
        </w:rPr>
        <w:t>1</w:t>
      </w:r>
      <w:r>
        <w:rPr>
          <w:rFonts w:ascii="Times New Roman Regular" w:hAnsi="Times New Roman Regular" w:eastAsia="宋体" w:cs="Times New Roman Regular"/>
          <w:b/>
          <w:bCs/>
          <w:kern w:val="0"/>
          <w:sz w:val="24"/>
        </w:rPr>
        <w:t>.</w:t>
      </w:r>
      <w:r>
        <w:rPr>
          <w:rFonts w:ascii="Times New Roman Regular" w:hAnsi="Times New Roman Regular" w:eastAsia="宋体" w:cs="Times New Roman Regular"/>
          <w:b/>
          <w:kern w:val="0"/>
          <w:sz w:val="24"/>
        </w:rPr>
        <w:t xml:space="preserve"> </w:t>
      </w:r>
      <w:r>
        <w:rPr>
          <w:rFonts w:hint="eastAsia" w:ascii="Times New Roman Regular" w:hAnsi="Times New Roman Regular" w:eastAsia="宋体" w:cs="Times New Roman Regular"/>
          <w:b/>
          <w:kern w:val="0"/>
          <w:sz w:val="24"/>
        </w:rPr>
        <w:t>Chi-square test between the training set and the validation set.</w:t>
      </w:r>
    </w:p>
    <w:tbl>
      <w:tblPr>
        <w:tblStyle w:val="4"/>
        <w:tblW w:w="5461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559"/>
        <w:gridCol w:w="1560"/>
        <w:gridCol w:w="1560"/>
        <w:gridCol w:w="991"/>
        <w:gridCol w:w="992"/>
      </w:tblGrid>
      <w:tr w14:paraId="0262145C">
        <w:trPr>
          <w:tblHeader/>
          <w:jc w:val="center"/>
        </w:trPr>
        <w:tc>
          <w:tcPr>
            <w:tcW w:w="132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F5AE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85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043D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otal (N= 1665)</w:t>
            </w:r>
          </w:p>
        </w:tc>
        <w:tc>
          <w:tcPr>
            <w:tcW w:w="86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8423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ain (N= 1165)</w:t>
            </w:r>
          </w:p>
        </w:tc>
        <w:tc>
          <w:tcPr>
            <w:tcW w:w="86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1E68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alid (N= 500)</w:t>
            </w:r>
          </w:p>
        </w:tc>
        <w:tc>
          <w:tcPr>
            <w:tcW w:w="54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627C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atistic</w:t>
            </w:r>
          </w:p>
        </w:tc>
        <w:tc>
          <w:tcPr>
            <w:tcW w:w="54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1E45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5C18EABC">
        <w:trPr>
          <w:jc w:val="center"/>
        </w:trPr>
        <w:tc>
          <w:tcPr>
            <w:tcW w:w="132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3C1B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leeding, N (%)</w:t>
            </w:r>
          </w:p>
        </w:tc>
        <w:tc>
          <w:tcPr>
            <w:tcW w:w="85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BA7C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1734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F3EA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320B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χ²=2.641</w:t>
            </w:r>
          </w:p>
        </w:tc>
        <w:tc>
          <w:tcPr>
            <w:tcW w:w="54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C334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04</w:t>
            </w:r>
          </w:p>
        </w:tc>
      </w:tr>
      <w:tr w14:paraId="0561F38D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21F5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A104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43 (86.67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0017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20 (87.55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4DB2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23 (84.6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7D4A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6366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A604B35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90B7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8AFC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22 (13.33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BB12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5 (12.45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7A21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7 (15.4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261C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D570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210BEFC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21BC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ender, N (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06DD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3D01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1DDB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4730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χ²=0.25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DA57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11</w:t>
            </w:r>
          </w:p>
        </w:tc>
      </w:tr>
      <w:tr w14:paraId="717841B3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BA8B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400F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57 (63.4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5870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35 (63.09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9F11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22 (64.4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28EC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CC54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35030FE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D703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7592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08 (36.52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51A1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30 (36.91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5EEA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78 (35.6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0FC1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306F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2C75D42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4374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Pre-K1</w:t>
            </w: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9385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35F7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2F7E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C58C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χ²=0.89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7265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44</w:t>
            </w:r>
          </w:p>
        </w:tc>
      </w:tr>
      <w:tr w14:paraId="264910B8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16B8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780A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93 (53.63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03AC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16 (52.8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B942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77 (55.4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0387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24CC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A0BD958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317D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596D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72 (46.37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9E31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49 (47.12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8FF4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23 (44.6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5590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5110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93B78A8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DD29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aemia, N (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4F1F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2E44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D1C7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9C77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χ²=0.69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4F51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06</w:t>
            </w:r>
          </w:p>
        </w:tc>
      </w:tr>
      <w:tr w14:paraId="6323B7FB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07DD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7FBB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87 (77.3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0832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94 (76.74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5648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93 (78.6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EBA0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38BB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67E4631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6037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063B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78 (22.7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E622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71 (23.26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984D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7 (21.4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9BE7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CA1F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A98EE5F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787E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plenomegaly, N (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4F14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7D94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8298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DEF9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χ²=6.23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E567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</w:tr>
      <w:tr w14:paraId="45D4C7E5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DA11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A668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78 (70.75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CC54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03 (68.93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8118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75 (75.0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5236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B616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6770733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5725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108E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87 (29.25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FDC8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62 (31.07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B6FD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5 (25.0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DAA2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54C2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0EEDD3C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C0E9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e-β-lactams </w:t>
            </w: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963C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5420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2C8A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7AA4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χ²=3.92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BF47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47</w:t>
            </w:r>
          </w:p>
        </w:tc>
      </w:tr>
      <w:tr w14:paraId="5F4F9A5C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A3CB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8CE6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36 (86.25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2A0D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92 (85.15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1B2D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44 (88.8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6043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CC1B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98D9DD9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1AD5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2B37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29 (13.75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CFC6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73 (14.85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B0F2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6 (11.2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0EC9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110C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708A8F6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D7BD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Pre-ISA</w:t>
            </w: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4405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6339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5C86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4DE4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χ²=1.24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FDD4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65</w:t>
            </w:r>
          </w:p>
        </w:tc>
      </w:tr>
      <w:tr w14:paraId="69B4F925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6B9B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04F5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93 (89.67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19C7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51 (90.21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C80D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42 (88.4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7520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2D0E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BE5F255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6E85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D4C8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72 (10.33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D532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4 (9.79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BA18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8 (11.6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1D31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C528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5818F04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EA50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Post liver transplantation</w:t>
            </w: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F05C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E125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1718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D72F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χ²=1.2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FE0D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72</w:t>
            </w:r>
          </w:p>
        </w:tc>
      </w:tr>
      <w:tr w14:paraId="7E7A4A6B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8706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D2B7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602 (96.22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9140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17 (95.8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11E7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85 (97.0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991B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904C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8F4A7FA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5E72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2906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3 (3.7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9835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8 (4.12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0CA5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 (3.0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E6F3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DC9D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5705A24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CF31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Pre-Corticosteroid</w:t>
            </w: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7A2C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DC20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976C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EDA9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χ²=1.88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5412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70</w:t>
            </w:r>
          </w:p>
        </w:tc>
      </w:tr>
      <w:tr w14:paraId="72878D9B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EF80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E4CC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10 (90.69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3800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64 (91.33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24B7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46 (89.2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5779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A66D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A48E99B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0752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B8E6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5 (9.31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3879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1 (8.67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6B60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4 (10.8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3021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3FF6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42A01C9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6B01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IH, N (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DE82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EED0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780A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05EF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χ²=4.67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7F5B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31</w:t>
            </w:r>
          </w:p>
        </w:tc>
      </w:tr>
      <w:tr w14:paraId="4AAC3CA6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35E8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F1B9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607 (96.52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25DE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17 (95.8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A206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90 (98.0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A821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E52D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0CFD3BE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F778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9845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8 (3.4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6884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8 (4.12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5AAC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 (2.0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5A8F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F5A8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5C02C58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AE17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BV, N (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74F1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30C0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1A2D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FF4D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χ²=0.32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05F2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67</w:t>
            </w:r>
          </w:p>
        </w:tc>
      </w:tr>
      <w:tr w14:paraId="071ACB0D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2147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90E9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86 (95.26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1E1D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12 (95.45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1E26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74 (94.8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849F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A3E7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F3397E4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C5C3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A36B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9 (4.74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2060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3 (4.55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E755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6 (5.2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85DE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8265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12C8FAA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7003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MV, N (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F082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7B9E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3733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7C37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χ²=0.84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2BF2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59</w:t>
            </w:r>
          </w:p>
        </w:tc>
      </w:tr>
      <w:tr w14:paraId="3B4647D7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04BB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4A47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608 (96.5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6109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22 (96.31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6726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86 (97.2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EB5B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D724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6C67CF7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EDD7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320A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7 (3.42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9961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3 (3.69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0CDB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 (2.8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1F1D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80D6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7070CC4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4B5B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e, N (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C313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87E2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D0F2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A918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χ²=3.15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E8DE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76</w:t>
            </w:r>
          </w:p>
        </w:tc>
      </w:tr>
      <w:tr w14:paraId="5B4EC90B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1B56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960C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23 (37.42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3624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52 (38.80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E146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71 (34.2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1D91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1EBC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CC6F697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39B1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1910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42 (62.5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4B08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13 (61.20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3EFF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29 (65.8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901C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5706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71FCAD6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ED56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MI, N (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D7C0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BE77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ABE2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DD1C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χ²=1.39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5C9E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38</w:t>
            </w:r>
          </w:p>
        </w:tc>
      </w:tr>
      <w:tr w14:paraId="3FD32145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5296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1BD4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56 (57.42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6AEA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58 (56.4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7D59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98 (59.6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9411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3F82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5223F2C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023B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7008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09 (42.5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C9EE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07 (43.52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8C5A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2 (40.4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296C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FB36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0979D8A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E632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eedleDeepth, N (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E12B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046D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9F8C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9A1E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χ²=1.11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4792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92</w:t>
            </w:r>
          </w:p>
        </w:tc>
      </w:tr>
      <w:tr w14:paraId="7BC69BF3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3739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6A4D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52 (51.17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E1BB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06 (52.02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9955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46 (49.2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3195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0570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7BCB5E8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9AA4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5EF9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13 (48.83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605A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59 (47.9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359D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54 (50.8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A713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5F1D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71C4C68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B3A1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CT, N (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1055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6056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9094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4EED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χ²=4.52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BE71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34</w:t>
            </w:r>
          </w:p>
        </w:tc>
      </w:tr>
      <w:tr w14:paraId="0C74A3E4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C100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03CC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83 (29.01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9774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56 (30.56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129A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7 (25.4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8674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EE6A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9E46A81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00CE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C317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82 (70.99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3898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09 (69.44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F3F3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73 (74.6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98FB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ABAF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B63E20F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6B49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T, N (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B345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3B08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799B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19CB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χ²=0.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5BCA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66</w:t>
            </w:r>
          </w:p>
        </w:tc>
      </w:tr>
      <w:tr w14:paraId="3AF73AE4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42F8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0B60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51 (87.15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3C57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15 (87.12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A78E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36 (87.2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D5C0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0937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252F278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B08E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0879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14 (12.85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E7C4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0 (12.8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19FA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4 (12.8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5D16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F6E9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C8848D3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CCE5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BA, N (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4DD4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91E4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B091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9ABC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χ²=0.65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EB52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18</w:t>
            </w:r>
          </w:p>
        </w:tc>
      </w:tr>
      <w:tr w14:paraId="3C25EEDD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E8E3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2730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84 (47.09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2A87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41 (46.44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65C9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43 (48.6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AC18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F4C7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1A8F199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9689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DDCD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81 (52.91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F081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24 (53.56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6333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57 (51.4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7D5A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CD15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A9D5AC8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9242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LT, N (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D583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D3B8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24B5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12E8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χ²=2.37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20C4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23</w:t>
            </w:r>
          </w:p>
        </w:tc>
      </w:tr>
      <w:tr w14:paraId="6B616EE1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0687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4BE2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90 (29.43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0A47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56 (30.56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2DE3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34 (26.8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4EF6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0239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932DEA4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79B9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8880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75 (70.57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8749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09 (69.44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EFB6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66 (73.2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FCA8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97FA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AE0C4B7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4238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GGT</w:t>
            </w: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3C5E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B791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2641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5B6C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χ²=3.64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262A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56</w:t>
            </w:r>
          </w:p>
        </w:tc>
      </w:tr>
      <w:tr w14:paraId="1B537318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84F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49B2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15 (72.97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1BD9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66 (74.33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395E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49 (69.8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9F03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25F0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AEB44E0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32F5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D063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50 (27.03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4102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99 (25.67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D378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1 (30.2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93F3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A174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3C3F4C5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E0FA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LT, N (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A6D8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9A0C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AA59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ECEB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χ²=0.00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D4C4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23</w:t>
            </w:r>
          </w:p>
        </w:tc>
      </w:tr>
      <w:tr w14:paraId="246FC6E6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1ED2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3C4D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14 (18.86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4281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19 (18.80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2604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5 (19.0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47BE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22D4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591AD00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E31C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7AEE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351 (81.14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D9C1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46 (81.20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95BA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05 (81.0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E95F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D408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B103F84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69BB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AR, N (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F7BB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AE27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EE32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CDC3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χ²=0.92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8A7F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37</w:t>
            </w:r>
          </w:p>
        </w:tc>
      </w:tr>
      <w:tr w14:paraId="76BCD75B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178C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4461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93 (59.64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280C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86 (58.8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24B2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07 (61.4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8CA6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927E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C3835BF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EA35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DF07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72 (40.36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DE7B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79 (41.12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FD24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93 (38.6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252A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A4D6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2C62CA9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2A53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IB4, N (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A38F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7C50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E75F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01EB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χ²=0.12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7C6E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29</w:t>
            </w:r>
          </w:p>
        </w:tc>
      </w:tr>
      <w:tr w14:paraId="13F4ACEB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C37B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17B8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330 (79.8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C0DE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28 (79.66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D60E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02 (80.4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B7AE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6A27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0E079AF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A71A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651E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35 (20.12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0128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37 (20.34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2E30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8 (19.6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CB9F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82A6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EB5B95B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8D92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Fibrosis liver</w:t>
            </w: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ECDC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9691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185D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9B92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χ²=2.06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0811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51</w:t>
            </w:r>
          </w:p>
        </w:tc>
      </w:tr>
      <w:tr w14:paraId="4357B78E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4BC0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DA4E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38 (92.37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C9F7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69 (91.76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D844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69 (93.8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7543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5C23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57780E8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98FB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A404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7 (7.63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FFE5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6 (8.24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D2BB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1 (6.2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2083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1AA1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43B31B0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93FD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PRI, N (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2E2D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418E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B6F58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B434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χ²=0.00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00EF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31</w:t>
            </w:r>
          </w:p>
        </w:tc>
      </w:tr>
      <w:tr w14:paraId="2DF4DE60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DEE7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37BD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63 (63.84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3C5B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43 (63.7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4138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20 (64.0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E2865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051F3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4D5B40B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3E67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D11A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02 (36.16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C581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22 (36.22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C4B6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80 (36.0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4F76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4B7A4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6E819F0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8DCF2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PR, N (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0E65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05FF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E0C21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40476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χ²=2.26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BFEB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33</w:t>
            </w:r>
          </w:p>
        </w:tc>
      </w:tr>
      <w:tr w14:paraId="23F6A6CD">
        <w:trPr>
          <w:jc w:val="center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7C309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2089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304 (78.32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1286F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24 (79.31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8E30B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80 (76.0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B0A17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F002D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13BB1A8">
        <w:trPr>
          <w:jc w:val="center"/>
        </w:trPr>
        <w:tc>
          <w:tcPr>
            <w:tcW w:w="132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9C20A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2</w:t>
            </w:r>
          </w:p>
        </w:tc>
        <w:tc>
          <w:tcPr>
            <w:tcW w:w="85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5E2F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61 (21.68)</w:t>
            </w:r>
          </w:p>
        </w:tc>
        <w:tc>
          <w:tcPr>
            <w:tcW w:w="86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19FDC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41 (20.69)</w:t>
            </w:r>
          </w:p>
        </w:tc>
        <w:tc>
          <w:tcPr>
            <w:tcW w:w="86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E8B3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 New Roman" w:cs="Times New Roman Regular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0 (24.00)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0BEF0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9C8DE">
            <w:pPr>
              <w:keepNext w:val="0"/>
              <w:keepLines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 Regular" w:hAnsi="Times New Roman Regular" w:cs="Times New Roman Regular"/>
                <w:bCs/>
                <w:color w:val="000000" w:themeColor="text1"/>
                <w:sz w:val="18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4A6EAAE5">
      <w:pPr>
        <w:pStyle w:val="3"/>
        <w:widowControl/>
        <w:spacing w:beforeAutospacing="1" w:after="320"/>
        <w:jc w:val="both"/>
        <w:rPr>
          <w:rStyle w:val="7"/>
          <w:rFonts w:hint="default" w:ascii="Times New Roman Regular" w:hAnsi="Times New Roman Regular" w:cs="Times New Roman Regular"/>
          <w:color w:val="auto"/>
          <w:sz w:val="24"/>
          <w:szCs w:val="24"/>
          <w:lang w:val="en-US"/>
        </w:rPr>
      </w:pPr>
    </w:p>
    <w:p w14:paraId="2561F5D0">
      <w:pPr>
        <w:pStyle w:val="3"/>
        <w:widowControl/>
        <w:spacing w:beforeAutospacing="1" w:after="320"/>
        <w:jc w:val="center"/>
        <w:rPr>
          <w:rFonts w:hint="default" w:ascii="Times New Roman Regular" w:hAnsi="Times New Roman Regular" w:eastAsia="Helvetica Neue" w:cs="Times New Roman Regular"/>
          <w:color w:val="auto"/>
          <w:spacing w:val="3"/>
          <w:sz w:val="24"/>
          <w:szCs w:val="24"/>
          <w:lang w:val="en-US" w:eastAsia="zh-CN"/>
        </w:rPr>
      </w:pPr>
      <w:r>
        <w:rPr>
          <w:rStyle w:val="7"/>
          <w:rFonts w:hint="default" w:ascii="Times New Roman Regular" w:hAnsi="Times New Roman Regular" w:cs="Times New Roman Regular"/>
          <w:color w:val="auto"/>
          <w:sz w:val="24"/>
          <w:szCs w:val="24"/>
          <w:lang w:val="en-US"/>
        </w:rPr>
        <w:t>Tabl</w:t>
      </w:r>
      <w:r>
        <w:rPr>
          <w:rStyle w:val="7"/>
          <w:rFonts w:hint="eastAsia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e</w:t>
      </w:r>
      <w:r>
        <w:rPr>
          <w:rStyle w:val="7"/>
          <w:rFonts w:hint="default" w:ascii="Times New Roman Regular" w:hAnsi="Times New Roman Regular" w:cs="Times New Roman Regular"/>
          <w:color w:val="auto"/>
          <w:sz w:val="24"/>
          <w:szCs w:val="24"/>
          <w:lang w:val="en-US"/>
        </w:rPr>
        <w:t xml:space="preserve"> </w:t>
      </w:r>
      <w:r>
        <w:rPr>
          <w:rStyle w:val="7"/>
          <w:rFonts w:hint="eastAsia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2</w:t>
      </w:r>
      <w:r>
        <w:rPr>
          <w:rStyle w:val="7"/>
          <w:rFonts w:hint="default" w:ascii="Times New Roman Regular" w:hAnsi="Times New Roman Regular" w:cs="Times New Roman Regular"/>
          <w:color w:val="auto"/>
          <w:sz w:val="24"/>
          <w:szCs w:val="24"/>
          <w:lang w:val="en-US"/>
        </w:rPr>
        <w:t xml:space="preserve"> </w:t>
      </w:r>
      <w:r>
        <w:rPr>
          <w:rStyle w:val="7"/>
          <w:rFonts w:hint="default" w:ascii="Times New Roman Regular" w:hAnsi="Times New Roman Regular" w:cs="Times New Roman Regular"/>
          <w:color w:val="auto"/>
          <w:sz w:val="24"/>
          <w:szCs w:val="24"/>
        </w:rPr>
        <w:t>Distribution of</w:t>
      </w:r>
      <w:r>
        <w:rPr>
          <w:rStyle w:val="7"/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 xml:space="preserve"> </w:t>
      </w:r>
      <w:r>
        <w:rPr>
          <w:rStyle w:val="7"/>
          <w:rFonts w:hint="default" w:ascii="Times New Roman Regular" w:hAnsi="Times New Roman Regular" w:cs="Times New Roman Regular"/>
          <w:color w:val="auto"/>
          <w:sz w:val="24"/>
          <w:szCs w:val="24"/>
        </w:rPr>
        <w:t>7 Dichotomous Predictors in the Bleeding and Non-Bleeding Groups(Training Set)</w:t>
      </w:r>
    </w:p>
    <w:tbl>
      <w:tblPr>
        <w:tblStyle w:val="4"/>
        <w:tblW w:w="542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6"/>
        <w:gridCol w:w="2347"/>
        <w:gridCol w:w="2244"/>
      </w:tblGrid>
      <w:tr w14:paraId="7C23296E">
        <w:trPr>
          <w:trHeight w:val="312" w:hRule="atLeast"/>
          <w:tblHeader/>
          <w:jc w:val="center"/>
        </w:trPr>
        <w:tc>
          <w:tcPr>
            <w:tcW w:w="245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D52064">
            <w:pPr>
              <w:pStyle w:val="3"/>
              <w:widowControl/>
              <w:spacing w:beforeAutospacing="1" w:after="32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Variables</w:t>
            </w:r>
          </w:p>
        </w:tc>
        <w:tc>
          <w:tcPr>
            <w:tcW w:w="1301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8F03B2">
            <w:pPr>
              <w:pStyle w:val="3"/>
              <w:widowControl/>
              <w:spacing w:beforeAutospacing="1" w:after="32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0 (n = 1020)</w:t>
            </w:r>
          </w:p>
        </w:tc>
        <w:tc>
          <w:tcPr>
            <w:tcW w:w="124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02FAA5">
            <w:pPr>
              <w:pStyle w:val="3"/>
              <w:widowControl/>
              <w:spacing w:beforeAutospacing="1" w:after="32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1 (n = 145)</w:t>
            </w:r>
          </w:p>
        </w:tc>
      </w:tr>
      <w:tr w14:paraId="437B7D0E">
        <w:trPr>
          <w:trHeight w:val="312" w:hRule="atLeast"/>
          <w:tblHeader/>
          <w:jc w:val="center"/>
        </w:trPr>
        <w:tc>
          <w:tcPr>
            <w:tcW w:w="245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0AB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1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5F4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4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794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6EFB9367">
        <w:trPr>
          <w:trHeight w:val="141" w:hRule="atLeast"/>
          <w:jc w:val="center"/>
        </w:trPr>
        <w:tc>
          <w:tcPr>
            <w:tcW w:w="245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C58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Post Liver Transplantation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, n(%)</w:t>
            </w:r>
          </w:p>
        </w:tc>
        <w:tc>
          <w:tcPr>
            <w:tcW w:w="130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E55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4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754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52C3D871">
        <w:trPr>
          <w:trHeight w:val="134" w:hRule="atLeast"/>
          <w:jc w:val="center"/>
        </w:trPr>
        <w:tc>
          <w:tcPr>
            <w:tcW w:w="2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583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1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CBF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975 (95.59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A4C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142 (97.93)</w:t>
            </w:r>
          </w:p>
        </w:tc>
      </w:tr>
      <w:tr w14:paraId="294229F3">
        <w:trPr>
          <w:trHeight w:val="134" w:hRule="atLeast"/>
          <w:jc w:val="center"/>
        </w:trPr>
        <w:tc>
          <w:tcPr>
            <w:tcW w:w="2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6A0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2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982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45 (4.41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A35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3 (2.07)</w:t>
            </w:r>
          </w:p>
        </w:tc>
      </w:tr>
      <w:tr w14:paraId="2A7F36BB">
        <w:trPr>
          <w:trHeight w:val="134" w:hRule="atLeast"/>
          <w:jc w:val="center"/>
        </w:trPr>
        <w:tc>
          <w:tcPr>
            <w:tcW w:w="2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065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Pre-Corticosteroid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, n(%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533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DFE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5E2AB32B">
        <w:trPr>
          <w:trHeight w:val="134" w:hRule="atLeast"/>
          <w:jc w:val="center"/>
        </w:trPr>
        <w:tc>
          <w:tcPr>
            <w:tcW w:w="2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D84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1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40B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942 (92.35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952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122 (84.14)</w:t>
            </w:r>
          </w:p>
        </w:tc>
      </w:tr>
      <w:tr w14:paraId="7A3D74C6">
        <w:trPr>
          <w:trHeight w:val="134" w:hRule="atLeast"/>
          <w:jc w:val="center"/>
        </w:trPr>
        <w:tc>
          <w:tcPr>
            <w:tcW w:w="2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1E0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2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840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78 (7.65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B2E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23 (15.86)</w:t>
            </w:r>
          </w:p>
        </w:tc>
      </w:tr>
      <w:tr w14:paraId="21598B0B">
        <w:trPr>
          <w:trHeight w:val="134" w:hRule="atLeast"/>
          <w:jc w:val="center"/>
        </w:trPr>
        <w:tc>
          <w:tcPr>
            <w:tcW w:w="2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A03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Needle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Depth, n(%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4C6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61C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15E15A67">
        <w:trPr>
          <w:trHeight w:val="134" w:hRule="atLeast"/>
          <w:jc w:val="center"/>
        </w:trPr>
        <w:tc>
          <w:tcPr>
            <w:tcW w:w="2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F9E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1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593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513 (50.29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F87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93 (64.14)</w:t>
            </w:r>
          </w:p>
        </w:tc>
      </w:tr>
      <w:tr w14:paraId="1D3CB9E3">
        <w:trPr>
          <w:trHeight w:val="134" w:hRule="atLeast"/>
          <w:jc w:val="center"/>
        </w:trPr>
        <w:tc>
          <w:tcPr>
            <w:tcW w:w="2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2E0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2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2CB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507 (49.71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012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52 (35.86)</w:t>
            </w:r>
          </w:p>
        </w:tc>
      </w:tr>
      <w:tr w14:paraId="5A23E35E">
        <w:trPr>
          <w:trHeight w:val="134" w:hRule="atLeast"/>
          <w:jc w:val="center"/>
        </w:trPr>
        <w:tc>
          <w:tcPr>
            <w:tcW w:w="2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EF8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PT, n(%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F54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851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39F05D99">
        <w:trPr>
          <w:trHeight w:val="134" w:hRule="atLeast"/>
          <w:jc w:val="center"/>
        </w:trPr>
        <w:tc>
          <w:tcPr>
            <w:tcW w:w="2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A8E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1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816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903 (88.53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E46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112 (77.24)</w:t>
            </w:r>
          </w:p>
        </w:tc>
      </w:tr>
      <w:tr w14:paraId="567E8475">
        <w:trPr>
          <w:trHeight w:val="134" w:hRule="atLeast"/>
          <w:jc w:val="center"/>
        </w:trPr>
        <w:tc>
          <w:tcPr>
            <w:tcW w:w="2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4B2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2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C66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117 (11.47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F44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33 (22.76)</w:t>
            </w:r>
          </w:p>
        </w:tc>
      </w:tr>
      <w:tr w14:paraId="6870E61B">
        <w:trPr>
          <w:trHeight w:val="134" w:hRule="atLeast"/>
          <w:jc w:val="center"/>
        </w:trPr>
        <w:tc>
          <w:tcPr>
            <w:tcW w:w="2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F25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ALT, n(%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E4A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F8E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525BB018">
        <w:trPr>
          <w:trHeight w:val="134" w:hRule="atLeast"/>
          <w:jc w:val="center"/>
        </w:trPr>
        <w:tc>
          <w:tcPr>
            <w:tcW w:w="2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0D6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1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162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299 (29.31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27B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57 (39.31)</w:t>
            </w:r>
          </w:p>
        </w:tc>
      </w:tr>
      <w:tr w14:paraId="55E12A77">
        <w:trPr>
          <w:trHeight w:val="134" w:hRule="atLeast"/>
          <w:jc w:val="center"/>
        </w:trPr>
        <w:tc>
          <w:tcPr>
            <w:tcW w:w="2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DDB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2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158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721 (70.69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483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88 (60.69)</w:t>
            </w:r>
          </w:p>
        </w:tc>
      </w:tr>
      <w:tr w14:paraId="78F89B5B">
        <w:trPr>
          <w:trHeight w:val="141" w:hRule="atLeast"/>
          <w:jc w:val="center"/>
        </w:trPr>
        <w:tc>
          <w:tcPr>
            <w:tcW w:w="2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6B0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PLT, n(%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759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15F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3568AC07">
        <w:trPr>
          <w:trHeight w:val="134" w:hRule="atLeast"/>
          <w:jc w:val="center"/>
        </w:trPr>
        <w:tc>
          <w:tcPr>
            <w:tcW w:w="2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6E8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1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681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163 (15.98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BEB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56 (38.62)</w:t>
            </w:r>
          </w:p>
        </w:tc>
      </w:tr>
      <w:tr w14:paraId="2AF0C848">
        <w:trPr>
          <w:trHeight w:val="134" w:hRule="atLeast"/>
          <w:jc w:val="center"/>
        </w:trPr>
        <w:tc>
          <w:tcPr>
            <w:tcW w:w="2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2DD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2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DF7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857 (84.02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B72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89 (61.38)</w:t>
            </w:r>
          </w:p>
        </w:tc>
      </w:tr>
      <w:tr w14:paraId="1AA74ACF">
        <w:trPr>
          <w:trHeight w:val="134" w:hRule="atLeast"/>
          <w:jc w:val="center"/>
        </w:trPr>
        <w:tc>
          <w:tcPr>
            <w:tcW w:w="2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6D9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GPR, n(%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057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033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3D42016E">
        <w:trPr>
          <w:trHeight w:val="134" w:hRule="atLeast"/>
          <w:jc w:val="center"/>
        </w:trPr>
        <w:tc>
          <w:tcPr>
            <w:tcW w:w="2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41E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1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E8D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833 (81.67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96A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91 (62.76)</w:t>
            </w:r>
          </w:p>
        </w:tc>
      </w:tr>
      <w:tr w14:paraId="6CFC349F">
        <w:trPr>
          <w:trHeight w:val="145" w:hRule="atLeast"/>
          <w:jc w:val="center"/>
        </w:trPr>
        <w:tc>
          <w:tcPr>
            <w:tcW w:w="2454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56E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 2</w:t>
            </w:r>
          </w:p>
        </w:tc>
        <w:tc>
          <w:tcPr>
            <w:tcW w:w="1301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AF8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187 (18.33)</w:t>
            </w:r>
          </w:p>
        </w:tc>
        <w:tc>
          <w:tcPr>
            <w:tcW w:w="1244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523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4"/>
                <w:szCs w:val="24"/>
                <w:u w:val="none"/>
              </w:rPr>
              <w:t>54 (37.24)</w:t>
            </w:r>
          </w:p>
        </w:tc>
      </w:tr>
    </w:tbl>
    <w:p w14:paraId="6AE5FAB7">
      <w:pPr>
        <w:rPr>
          <w:rFonts w:hint="default" w:ascii="Times New Roman Regular" w:hAnsi="Times New Roman Regular" w:cs="Times New Roman Regular" w:eastAsiaTheme="minor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 New Roman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9FF1E5"/>
    <w:rsid w:val="002B2012"/>
    <w:rsid w:val="00341C73"/>
    <w:rsid w:val="00406EE1"/>
    <w:rsid w:val="005F4137"/>
    <w:rsid w:val="006D05BF"/>
    <w:rsid w:val="007256F6"/>
    <w:rsid w:val="00884F79"/>
    <w:rsid w:val="008A1750"/>
    <w:rsid w:val="0093364D"/>
    <w:rsid w:val="009357C1"/>
    <w:rsid w:val="009A7F83"/>
    <w:rsid w:val="00A266F0"/>
    <w:rsid w:val="00AD7188"/>
    <w:rsid w:val="00B3128C"/>
    <w:rsid w:val="00C50B5F"/>
    <w:rsid w:val="00ED5527"/>
    <w:rsid w:val="00F738D8"/>
    <w:rsid w:val="1C9FF1E5"/>
    <w:rsid w:val="1FCAE453"/>
    <w:rsid w:val="1FFDAB9E"/>
    <w:rsid w:val="397DD7BE"/>
    <w:rsid w:val="3B32F700"/>
    <w:rsid w:val="3DDF80F8"/>
    <w:rsid w:val="51FE0C10"/>
    <w:rsid w:val="5F7D3549"/>
    <w:rsid w:val="5FCEAB5B"/>
    <w:rsid w:val="6CAE1359"/>
    <w:rsid w:val="7A99A9D7"/>
    <w:rsid w:val="7AF76DE2"/>
    <w:rsid w:val="7F4F20B5"/>
    <w:rsid w:val="7F56AB61"/>
    <w:rsid w:val="7FEF7337"/>
    <w:rsid w:val="7FFD080B"/>
    <w:rsid w:val="9DAD92A9"/>
    <w:rsid w:val="ABF6E1DD"/>
    <w:rsid w:val="AC7E427F"/>
    <w:rsid w:val="BB97096C"/>
    <w:rsid w:val="BF7A3ABA"/>
    <w:rsid w:val="CD93CC7F"/>
    <w:rsid w:val="DB9BBDC1"/>
    <w:rsid w:val="EF6F5C51"/>
    <w:rsid w:val="EFACB1C3"/>
    <w:rsid w:val="F0BB9538"/>
    <w:rsid w:val="F9DB0980"/>
    <w:rsid w:val="FDFF2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uiPriority w:val="99"/>
    <w:pPr>
      <w:jc w:val="left"/>
    </w:pPr>
  </w:style>
  <w:style w:type="paragraph" w:styleId="3">
    <w:name w:val="Normal (Web)"/>
    <w:basedOn w:val="1"/>
    <w:uiPriority w:val="0"/>
    <w:rPr>
      <w:sz w:val="24"/>
    </w:rPr>
  </w:style>
  <w:style w:type="table" w:styleId="5">
    <w:name w:val="Table Grid"/>
    <w:basedOn w:val="4"/>
    <w:uiPriority w:val="0"/>
    <w:rPr>
      <w:rFonts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annotation reference"/>
    <w:basedOn w:val="6"/>
    <w:semiHidden/>
    <w:unhideWhenUsed/>
    <w:uiPriority w:val="99"/>
    <w:rPr>
      <w:sz w:val="21"/>
      <w:szCs w:val="21"/>
    </w:rPr>
  </w:style>
  <w:style w:type="paragraph" w:customStyle="1" w:styleId="8">
    <w:name w:val="p1"/>
    <w:basedOn w:val="1"/>
    <w:uiPriority w:val="0"/>
    <w:pPr>
      <w:spacing w:before="0" w:beforeAutospacing="0" w:after="0" w:afterAutospacing="0"/>
      <w:ind w:left="0" w:right="0"/>
      <w:jc w:val="both"/>
    </w:pPr>
    <w:rPr>
      <w:rFonts w:ascii="Helvetica Neue" w:hAnsi="Helvetica Neue" w:eastAsia="Helvetica Neue" w:cs="Helvetica Neue"/>
      <w:kern w:val="0"/>
      <w:sz w:val="26"/>
      <w:szCs w:val="26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97</Words>
  <Characters>3407</Characters>
  <Lines>1</Lines>
  <Paragraphs>1</Paragraphs>
  <TotalTime>7</TotalTime>
  <ScaleCrop>false</ScaleCrop>
  <LinksUpToDate>false</LinksUpToDate>
  <CharactersWithSpaces>3997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0T06:51:00Z</dcterms:created>
  <dc:creator>Erika</dc:creator>
  <cp:lastModifiedBy>Erika</cp:lastModifiedBy>
  <dcterms:modified xsi:type="dcterms:W3CDTF">2025-09-29T08:40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4754B493A86B8DB425D2D96895BCE10B_43</vt:lpwstr>
  </property>
</Properties>
</file>